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9B2D6" w14:textId="5196EB9D" w:rsidR="00252F0B" w:rsidRPr="003149D9" w:rsidRDefault="001C6C0C" w:rsidP="00252F0B">
      <w:pPr>
        <w:rPr>
          <w:rStyle w:val="Hyperlink"/>
          <w:color w:val="auto"/>
          <w:szCs w:val="24"/>
          <w:u w:val="none"/>
          <w:lang w:val="en-US"/>
        </w:rPr>
      </w:pPr>
      <w:r w:rsidRPr="003149D9">
        <w:rPr>
          <w:rStyle w:val="Hyperlink"/>
          <w:b/>
          <w:color w:val="auto"/>
          <w:szCs w:val="24"/>
          <w:u w:val="none"/>
          <w:lang w:val="en-US"/>
        </w:rPr>
        <w:t>Table S</w:t>
      </w:r>
      <w:r w:rsidR="00FC52DC" w:rsidRPr="003149D9">
        <w:rPr>
          <w:rStyle w:val="Hyperlink"/>
          <w:b/>
          <w:color w:val="auto"/>
          <w:szCs w:val="24"/>
          <w:u w:val="none"/>
          <w:lang w:val="en-US"/>
        </w:rPr>
        <w:t>4</w:t>
      </w:r>
      <w:r w:rsidRPr="003149D9">
        <w:rPr>
          <w:rStyle w:val="Hyperlink"/>
          <w:b/>
          <w:color w:val="auto"/>
          <w:szCs w:val="24"/>
          <w:u w:val="none"/>
          <w:lang w:val="en-US"/>
        </w:rPr>
        <w:t>.</w:t>
      </w:r>
      <w:r w:rsidRPr="003149D9">
        <w:rPr>
          <w:rStyle w:val="Hyperlink"/>
          <w:color w:val="auto"/>
          <w:szCs w:val="24"/>
          <w:u w:val="none"/>
          <w:lang w:val="en-US"/>
        </w:rPr>
        <w:t xml:space="preserve">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 xml:space="preserve">Corticosterone plasma levels analysis of variance after stressors and corticosterone transdermal application in </w:t>
      </w:r>
      <w:r w:rsidR="00E55E92" w:rsidRPr="003149D9">
        <w:rPr>
          <w:rStyle w:val="Hyperlink"/>
          <w:b/>
          <w:bCs/>
          <w:i/>
          <w:iCs/>
          <w:color w:val="auto"/>
          <w:u w:val="none"/>
          <w:lang w:val="en-US"/>
        </w:rPr>
        <w:t xml:space="preserve">R. ornata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>toads with Bonferroni comparisons</w:t>
      </w:r>
      <w:r w:rsidR="00E55E92" w:rsidRPr="003149D9">
        <w:rPr>
          <w:rStyle w:val="Hyperlink"/>
          <w:color w:val="auto"/>
          <w:u w:val="none"/>
          <w:lang w:val="en-US"/>
        </w:rPr>
        <w:t xml:space="preserve">. </w:t>
      </w:r>
      <w:r w:rsidRPr="003149D9">
        <w:rPr>
          <w:rStyle w:val="Hyperlink"/>
          <w:color w:val="auto"/>
          <w:szCs w:val="24"/>
          <w:u w:val="none"/>
          <w:lang w:val="en-US"/>
        </w:rPr>
        <w:t>B</w:t>
      </w:r>
      <w:r w:rsidR="00891368" w:rsidRPr="003149D9">
        <w:rPr>
          <w:rStyle w:val="Hyperlink"/>
          <w:color w:val="auto"/>
          <w:szCs w:val="24"/>
          <w:u w:val="none"/>
          <w:lang w:val="en-US"/>
        </w:rPr>
        <w:t>onferroni comparisons</w:t>
      </w:r>
      <w:r w:rsidR="00891368" w:rsidRPr="003149D9">
        <w:rPr>
          <w:lang w:val="en-US"/>
        </w:rPr>
        <w:t xml:space="preserve"> </w:t>
      </w:r>
      <w:r w:rsidR="00891368" w:rsidRPr="003149D9">
        <w:rPr>
          <w:rStyle w:val="Hyperlink"/>
          <w:color w:val="auto"/>
          <w:szCs w:val="24"/>
          <w:u w:val="none"/>
          <w:lang w:val="en-US"/>
        </w:rPr>
        <w:t>of</w:t>
      </w:r>
      <w:r w:rsidR="00EB5CAA" w:rsidRPr="003149D9">
        <w:rPr>
          <w:rStyle w:val="Hyperlink"/>
          <w:color w:val="auto"/>
          <w:szCs w:val="24"/>
          <w:u w:val="none"/>
          <w:lang w:val="en-US"/>
        </w:rPr>
        <w:t xml:space="preserve"> mixed</w:t>
      </w:r>
      <w:r w:rsidR="00891368" w:rsidRPr="003149D9">
        <w:rPr>
          <w:rStyle w:val="Hyperlink"/>
          <w:color w:val="auto"/>
          <w:szCs w:val="24"/>
          <w:u w:val="none"/>
          <w:lang w:val="en-US"/>
        </w:rPr>
        <w:t xml:space="preserve"> ANOVAs for </w:t>
      </w:r>
      <w:r w:rsidR="00DF2E71" w:rsidRPr="003149D9">
        <w:rPr>
          <w:rStyle w:val="Hyperlink"/>
          <w:color w:val="auto"/>
          <w:szCs w:val="24"/>
          <w:u w:val="none"/>
          <w:lang w:val="en-US"/>
        </w:rPr>
        <w:t xml:space="preserve">corticosterone </w:t>
      </w:r>
      <w:r w:rsidR="00891368" w:rsidRPr="003149D9">
        <w:rPr>
          <w:rStyle w:val="Hyperlink"/>
          <w:color w:val="auto"/>
          <w:szCs w:val="24"/>
          <w:u w:val="none"/>
          <w:lang w:val="en-US"/>
        </w:rPr>
        <w:t>transdermal application</w:t>
      </w:r>
      <w:r w:rsidR="002E6408" w:rsidRPr="003149D9">
        <w:rPr>
          <w:rStyle w:val="Hyperlink"/>
          <w:color w:val="auto"/>
          <w:szCs w:val="24"/>
          <w:u w:val="none"/>
          <w:lang w:val="en-US"/>
        </w:rPr>
        <w:t xml:space="preserve"> (Exp. 6)</w:t>
      </w:r>
      <w:r w:rsidR="00891368" w:rsidRPr="003149D9">
        <w:rPr>
          <w:rStyle w:val="Hyperlink"/>
          <w:color w:val="auto"/>
          <w:szCs w:val="24"/>
          <w:u w:val="none"/>
          <w:lang w:val="en-US"/>
        </w:rPr>
        <w:t xml:space="preserve"> on plasma corticosterone levels of </w:t>
      </w:r>
      <w:r w:rsidR="00891368" w:rsidRPr="003149D9">
        <w:rPr>
          <w:rStyle w:val="Hyperlink"/>
          <w:i/>
          <w:color w:val="auto"/>
          <w:szCs w:val="24"/>
          <w:u w:val="none"/>
          <w:lang w:val="en-US"/>
        </w:rPr>
        <w:t>R. ornata</w:t>
      </w:r>
      <w:r w:rsidR="00891368" w:rsidRPr="003149D9">
        <w:rPr>
          <w:rStyle w:val="Hyperlink"/>
          <w:color w:val="auto"/>
          <w:szCs w:val="24"/>
          <w:u w:val="none"/>
          <w:lang w:val="en-US"/>
        </w:rPr>
        <w:t>,</w:t>
      </w:r>
      <w:r w:rsidR="00891368" w:rsidRPr="003149D9">
        <w:rPr>
          <w:lang w:val="en-US"/>
        </w:rPr>
        <w:t xml:space="preserve"> with plasma corticosterone levels as dependent variable and </w:t>
      </w:r>
      <w:r w:rsidR="00576A93" w:rsidRPr="003149D9">
        <w:rPr>
          <w:lang w:val="en-US"/>
        </w:rPr>
        <w:t xml:space="preserve">group </w:t>
      </w:r>
      <w:r w:rsidR="00891368" w:rsidRPr="003149D9">
        <w:rPr>
          <w:lang w:val="en-US"/>
        </w:rPr>
        <w:t>(control, placebo and corticosterone)</w:t>
      </w:r>
      <w:r w:rsidR="004F0B9C" w:rsidRPr="003149D9">
        <w:rPr>
          <w:lang w:val="en-US"/>
        </w:rPr>
        <w:t xml:space="preserve"> and time (pre-experiment and post-experiment)</w:t>
      </w:r>
      <w:r w:rsidR="00891368" w:rsidRPr="003149D9">
        <w:rPr>
          <w:lang w:val="en-US"/>
        </w:rPr>
        <w:t xml:space="preserve"> as factor</w:t>
      </w:r>
      <w:r w:rsidR="004F0B9C" w:rsidRPr="003149D9">
        <w:rPr>
          <w:lang w:val="en-US"/>
        </w:rPr>
        <w:t>s</w:t>
      </w:r>
      <w:r w:rsidR="00891368" w:rsidRPr="003149D9">
        <w:rPr>
          <w:lang w:val="en-US"/>
        </w:rPr>
        <w:t>.</w:t>
      </w:r>
    </w:p>
    <w:tbl>
      <w:tblPr>
        <w:tblW w:w="970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698"/>
        <w:gridCol w:w="1982"/>
        <w:gridCol w:w="1981"/>
        <w:gridCol w:w="1274"/>
        <w:gridCol w:w="1132"/>
        <w:gridCol w:w="1074"/>
      </w:tblGrid>
      <w:tr w:rsidR="00252F0B" w:rsidRPr="003149D9" w14:paraId="57737368" w14:textId="77777777" w:rsidTr="00712CEF">
        <w:trPr>
          <w:trHeight w:val="315"/>
        </w:trPr>
        <w:tc>
          <w:tcPr>
            <w:tcW w:w="226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E955B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Within Comparisons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4A730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I</w:t>
            </w:r>
          </w:p>
        </w:tc>
        <w:tc>
          <w:tcPr>
            <w:tcW w:w="19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C231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J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9EE7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MD (I-J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DA3B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SE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133A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>P</w:t>
            </w:r>
          </w:p>
        </w:tc>
      </w:tr>
      <w:tr w:rsidR="00252F0B" w:rsidRPr="003149D9" w14:paraId="00E73A34" w14:textId="77777777" w:rsidTr="00712CEF">
        <w:trPr>
          <w:trHeight w:val="315"/>
        </w:trPr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1F46BC" w14:textId="6E73A6C5" w:rsidR="00252F0B" w:rsidRPr="003149D9" w:rsidRDefault="00252F0B" w:rsidP="00252F0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ime</w:t>
            </w:r>
          </w:p>
        </w:tc>
        <w:tc>
          <w:tcPr>
            <w:tcW w:w="16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947A0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</w:t>
            </w:r>
            <w:r w:rsidRPr="003149D9">
              <w:rPr>
                <w:rFonts w:eastAsia="Times New Roman" w:cs="Times New Roman"/>
                <w:color w:val="000000"/>
                <w:lang w:val="en-US" w:eastAsia="pt-BR"/>
              </w:rPr>
              <w:t>re-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</w:t>
            </w:r>
          </w:p>
        </w:tc>
        <w:tc>
          <w:tcPr>
            <w:tcW w:w="198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DC135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ntrol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F74F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lacebo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3823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4.389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786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8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1D3B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000</w:t>
            </w:r>
          </w:p>
        </w:tc>
      </w:tr>
      <w:tr w:rsidR="00252F0B" w:rsidRPr="003149D9" w14:paraId="01B89157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0813B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A91F2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DCA3A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00B0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a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B562E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1.12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C7F4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2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99AE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47</w:t>
            </w:r>
          </w:p>
        </w:tc>
      </w:tr>
      <w:tr w:rsidR="00252F0B" w:rsidRPr="003149D9" w14:paraId="3D96820A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C6404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5A3C8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8EE38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lacebo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DE3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ntro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348A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3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5904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8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1DA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000</w:t>
            </w:r>
          </w:p>
        </w:tc>
      </w:tr>
      <w:tr w:rsidR="00252F0B" w:rsidRPr="003149D9" w14:paraId="0BABF86A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79C2A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ECBA1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6A732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8FC7D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a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FA4A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6.73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A92C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5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D0FB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719</w:t>
            </w:r>
          </w:p>
        </w:tc>
      </w:tr>
      <w:tr w:rsidR="00252F0B" w:rsidRPr="003149D9" w14:paraId="077B34A0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5BC12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CD5E7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6F72F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a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67A4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ntro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E6CE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1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39B6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2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E2E5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47</w:t>
            </w:r>
          </w:p>
        </w:tc>
      </w:tr>
      <w:tr w:rsidR="00252F0B" w:rsidRPr="003149D9" w14:paraId="451F58BB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E91E7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0121A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3385A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A46C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laceb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180E6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73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E434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5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60E8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719</w:t>
            </w:r>
          </w:p>
        </w:tc>
      </w:tr>
      <w:tr w:rsidR="00252F0B" w:rsidRPr="003149D9" w14:paraId="03AD4A79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BE8F8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54AF6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</w:t>
            </w:r>
            <w:r w:rsidRPr="003149D9">
              <w:rPr>
                <w:rFonts w:eastAsia="Times New Roman" w:cs="Times New Roman"/>
                <w:color w:val="000000"/>
                <w:lang w:val="en-US" w:eastAsia="pt-BR"/>
              </w:rPr>
              <w:t>ost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Experiment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9832D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ntr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3DF2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laceb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5CA2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7.7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8619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.0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F5A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000</w:t>
            </w:r>
          </w:p>
        </w:tc>
      </w:tr>
      <w:tr w:rsidR="00252F0B" w:rsidRPr="003149D9" w14:paraId="71BE23FC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EB137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159BC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C3119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487EF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a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E5C4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326.05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7979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6.2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1F08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&lt; 0.001</w:t>
            </w:r>
          </w:p>
        </w:tc>
      </w:tr>
      <w:tr w:rsidR="00252F0B" w:rsidRPr="003149D9" w14:paraId="46AB39CB" w14:textId="77777777" w:rsidTr="00712CEF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76F96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09CD7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DCBA8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lacebo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C6EC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ntro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0BDF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7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566F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.0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B3DF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000</w:t>
            </w:r>
          </w:p>
        </w:tc>
      </w:tr>
      <w:tr w:rsidR="00252F0B" w:rsidRPr="003149D9" w14:paraId="3D1B1341" w14:textId="77777777" w:rsidTr="00712CEF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4FB09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F5D63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E85FE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31BF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a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495F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308.3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AB51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9.3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E1D2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&lt; 0.001</w:t>
            </w:r>
          </w:p>
        </w:tc>
      </w:tr>
      <w:tr w:rsidR="00252F0B" w:rsidRPr="003149D9" w14:paraId="3F526D0F" w14:textId="77777777" w:rsidTr="00712CEF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E668D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10311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F86D5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a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355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ntro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986E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26.0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AB05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6.2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0C8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&lt; 0.001</w:t>
            </w:r>
          </w:p>
        </w:tc>
      </w:tr>
      <w:tr w:rsidR="00252F0B" w:rsidRPr="003149D9" w14:paraId="4E476FDD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EC193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4F82D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18CAB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706A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laceb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4264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8.3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AC6C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9.3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9B0FB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&lt; 0.001</w:t>
            </w:r>
          </w:p>
        </w:tc>
      </w:tr>
      <w:tr w:rsidR="00252F0B" w:rsidRPr="003149D9" w14:paraId="2DC78B58" w14:textId="77777777" w:rsidTr="00712CEF">
        <w:trPr>
          <w:trHeight w:val="315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9B5398" w14:textId="3E821535" w:rsidR="00252F0B" w:rsidRPr="003149D9" w:rsidRDefault="00252F0B" w:rsidP="00252F0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Group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2ADAF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ntrol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DE6A4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re-Experiment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1A23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ost Experime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9485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4.1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8A0E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1.4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2FD3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738</w:t>
            </w:r>
          </w:p>
        </w:tc>
      </w:tr>
      <w:tr w:rsidR="00252F0B" w:rsidRPr="003149D9" w14:paraId="5747B3B5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37FC4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96C26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lacebo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E803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re-Experiment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9ED2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ost Experime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AF10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27.47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CB4F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5.36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6F03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553</w:t>
            </w:r>
          </w:p>
        </w:tc>
      </w:tr>
      <w:tr w:rsidR="00252F0B" w:rsidRPr="003149D9" w14:paraId="476AFE55" w14:textId="77777777" w:rsidTr="00712CEF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4AC4C" w14:textId="77777777" w:rsidR="00252F0B" w:rsidRPr="003149D9" w:rsidRDefault="00252F0B" w:rsidP="00252F0B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2CDC1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al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3F66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re-Experiment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9278A" w14:textId="77777777" w:rsidR="00252F0B" w:rsidRPr="003149D9" w:rsidRDefault="00252F0B" w:rsidP="00252F0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ost Experime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99CC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329.04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F795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5.86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EC1E" w14:textId="77777777" w:rsidR="00252F0B" w:rsidRPr="003149D9" w:rsidRDefault="00252F0B" w:rsidP="00252F0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&lt; 0.001</w:t>
            </w:r>
          </w:p>
        </w:tc>
      </w:tr>
    </w:tbl>
    <w:p w14:paraId="26F04EDC" w14:textId="6BED9603" w:rsidR="00712CEF" w:rsidRPr="00CF7E02" w:rsidRDefault="00891368">
      <w:pPr>
        <w:rPr>
          <w:rStyle w:val="Hyperlink"/>
          <w:color w:val="auto"/>
          <w:sz w:val="20"/>
          <w:szCs w:val="20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>Abbreviation as follow:</w:t>
      </w:r>
      <w:r w:rsidR="00F602EF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F602EF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ime:</w:t>
      </w:r>
      <w:r w:rsidR="00F602EF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F602EF" w:rsidRPr="003149D9">
        <w:rPr>
          <w:sz w:val="20"/>
          <w:szCs w:val="20"/>
          <w:lang w:val="en-US"/>
        </w:rPr>
        <w:t>pre-experiment and post-experiment</w:t>
      </w:r>
      <w:r w:rsidR="00F602EF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; </w:t>
      </w:r>
      <w:r w:rsidR="00F602EF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Group:</w:t>
      </w:r>
      <w:r w:rsidR="00F602EF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Control and corticosterone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MD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Mean difference</w:t>
      </w:r>
      <w:r w:rsidR="00CB6AC0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between I and J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Experiment details: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6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2821FD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corticosterone 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>transdermal application.</w:t>
      </w:r>
      <w:bookmarkStart w:id="0" w:name="_GoBack"/>
      <w:bookmarkEnd w:id="0"/>
    </w:p>
    <w:sectPr w:rsidR="00712CEF" w:rsidRPr="00CF7E02" w:rsidSect="00607C18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0A5CD" w14:textId="77777777" w:rsidR="006F6EB7" w:rsidRDefault="006F6EB7" w:rsidP="00CA0AF8">
      <w:r>
        <w:separator/>
      </w:r>
    </w:p>
  </w:endnote>
  <w:endnote w:type="continuationSeparator" w:id="0">
    <w:p w14:paraId="1215255E" w14:textId="77777777" w:rsidR="006F6EB7" w:rsidRDefault="006F6EB7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E68CB" w14:textId="77777777" w:rsidR="006F6EB7" w:rsidRDefault="006F6EB7" w:rsidP="00CA0AF8">
      <w:r>
        <w:separator/>
      </w:r>
    </w:p>
  </w:footnote>
  <w:footnote w:type="continuationSeparator" w:id="0">
    <w:p w14:paraId="1F870B60" w14:textId="77777777" w:rsidR="006F6EB7" w:rsidRDefault="006F6EB7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C18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59D1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6EB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02"/>
    <w:rsid w:val="00CF7E5E"/>
    <w:rsid w:val="00D00E7F"/>
    <w:rsid w:val="00D05175"/>
    <w:rsid w:val="00D0688E"/>
    <w:rsid w:val="00D1066B"/>
    <w:rsid w:val="00D116CF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35F48-F932-4CF6-85E6-D3E5F8D53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3</cp:revision>
  <dcterms:created xsi:type="dcterms:W3CDTF">2019-09-12T17:48:00Z</dcterms:created>
  <dcterms:modified xsi:type="dcterms:W3CDTF">2019-09-12T17:50:00Z</dcterms:modified>
</cp:coreProperties>
</file>